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4776" w:rsidRDefault="00D66EDA" w:rsidP="001A5BBA">
      <w:pPr>
        <w:spacing w:after="200" w:line="276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Calibri" w:hAnsi="Times New Roman" w:cs="Times New Roman"/>
          <w:b/>
          <w:sz w:val="20"/>
          <w:szCs w:val="20"/>
          <w:lang w:val="en-US"/>
        </w:rPr>
        <w:t>Additional file 5</w:t>
      </w:r>
      <w:r w:rsidR="00F80C95" w:rsidRPr="00F80C95">
        <w:rPr>
          <w:rFonts w:ascii="Times New Roman" w:eastAsia="Calibri" w:hAnsi="Times New Roman" w:cs="Times New Roman"/>
          <w:b/>
          <w:sz w:val="20"/>
          <w:szCs w:val="20"/>
          <w:lang w:val="en-US"/>
        </w:rPr>
        <w:t>.</w:t>
      </w:r>
      <w:r w:rsidR="00F80C95" w:rsidRPr="00F80C95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</w:t>
      </w:r>
      <w:r w:rsidR="00E57271" w:rsidRPr="00D66EDA">
        <w:rPr>
          <w:rFonts w:ascii="Times New Roman" w:hAnsi="Times New Roman" w:cs="Times New Roman"/>
          <w:sz w:val="20"/>
          <w:szCs w:val="20"/>
          <w:lang w:val="en-US"/>
        </w:rPr>
        <w:t xml:space="preserve">Distribution </w:t>
      </w:r>
      <w:r w:rsidR="00E57271">
        <w:rPr>
          <w:rFonts w:ascii="Times New Roman" w:hAnsi="Times New Roman" w:cs="Times New Roman"/>
          <w:sz w:val="20"/>
          <w:szCs w:val="20"/>
          <w:lang w:val="en-US"/>
        </w:rPr>
        <w:t xml:space="preserve">in tissues </w:t>
      </w:r>
      <w:r w:rsidR="00E57271" w:rsidRPr="00D66EDA">
        <w:rPr>
          <w:rFonts w:ascii="Times New Roman" w:hAnsi="Times New Roman" w:cs="Times New Roman"/>
          <w:sz w:val="20"/>
          <w:szCs w:val="20"/>
          <w:lang w:val="en-US"/>
        </w:rPr>
        <w:t>of matrix protein i</w:t>
      </w:r>
      <w:bookmarkStart w:id="0" w:name="_GoBack"/>
      <w:bookmarkEnd w:id="0"/>
      <w:r w:rsidR="00E57271" w:rsidRPr="00D66EDA">
        <w:rPr>
          <w:rFonts w:ascii="Times New Roman" w:hAnsi="Times New Roman" w:cs="Times New Roman"/>
          <w:sz w:val="20"/>
          <w:szCs w:val="20"/>
          <w:lang w:val="en-US"/>
        </w:rPr>
        <w:t xml:space="preserve">mmunoreactivity in mock and </w:t>
      </w:r>
      <w:r w:rsidR="00E57271">
        <w:rPr>
          <w:rFonts w:ascii="Times New Roman" w:hAnsi="Times New Roman" w:cs="Times New Roman"/>
          <w:sz w:val="20"/>
          <w:szCs w:val="20"/>
          <w:lang w:val="en-US"/>
        </w:rPr>
        <w:t>H9Nx</w:t>
      </w:r>
      <w:r w:rsidR="00E57271" w:rsidRPr="00D66EDA">
        <w:rPr>
          <w:rFonts w:ascii="Times New Roman" w:hAnsi="Times New Roman" w:cs="Times New Roman"/>
          <w:sz w:val="20"/>
          <w:szCs w:val="20"/>
          <w:lang w:val="en-US"/>
        </w:rPr>
        <w:t xml:space="preserve"> infected chicken embryos assessed by semiquantitative scoring (0 = negative; 1 = focal/</w:t>
      </w:r>
      <w:proofErr w:type="spellStart"/>
      <w:r w:rsidR="00E57271" w:rsidRPr="00D66EDA">
        <w:rPr>
          <w:rFonts w:ascii="Times New Roman" w:hAnsi="Times New Roman" w:cs="Times New Roman"/>
          <w:sz w:val="20"/>
          <w:szCs w:val="20"/>
          <w:lang w:val="en-US"/>
        </w:rPr>
        <w:t>oligofocal</w:t>
      </w:r>
      <w:proofErr w:type="spellEnd"/>
      <w:r w:rsidR="00E57271" w:rsidRPr="00D66EDA">
        <w:rPr>
          <w:rFonts w:ascii="Times New Roman" w:hAnsi="Times New Roman" w:cs="Times New Roman"/>
          <w:sz w:val="20"/>
          <w:szCs w:val="20"/>
          <w:lang w:val="en-US"/>
        </w:rPr>
        <w:t>; 2 = mult</w:t>
      </w:r>
      <w:r w:rsidR="00C92D0A">
        <w:rPr>
          <w:rFonts w:ascii="Times New Roman" w:hAnsi="Times New Roman" w:cs="Times New Roman"/>
          <w:sz w:val="20"/>
          <w:szCs w:val="20"/>
          <w:lang w:val="en-US"/>
        </w:rPr>
        <w:t>ifocal; 3 = coalescing/diffuse).</w:t>
      </w:r>
    </w:p>
    <w:tbl>
      <w:tblPr>
        <w:tblStyle w:val="Grilledutableau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7"/>
        <w:gridCol w:w="840"/>
        <w:gridCol w:w="1276"/>
        <w:gridCol w:w="1276"/>
        <w:gridCol w:w="1134"/>
        <w:gridCol w:w="1276"/>
        <w:gridCol w:w="1275"/>
        <w:gridCol w:w="1276"/>
        <w:gridCol w:w="1418"/>
        <w:gridCol w:w="1440"/>
        <w:gridCol w:w="1643"/>
      </w:tblGrid>
      <w:tr w:rsidR="00C92D0A" w:rsidTr="00FC2445">
        <w:tc>
          <w:tcPr>
            <w:tcW w:w="1427" w:type="dxa"/>
            <w:tcBorders>
              <w:top w:val="single" w:sz="12" w:space="0" w:color="auto"/>
              <w:bottom w:val="nil"/>
            </w:tcBorders>
          </w:tcPr>
          <w:p w:rsidR="00C92D0A" w:rsidRDefault="00C92D0A" w:rsidP="00C92D0A">
            <w:pPr>
              <w:spacing w:after="200"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issues</w:t>
            </w:r>
          </w:p>
        </w:tc>
        <w:tc>
          <w:tcPr>
            <w:tcW w:w="12850" w:type="dxa"/>
            <w:gridSpan w:val="10"/>
            <w:tcBorders>
              <w:top w:val="single" w:sz="12" w:space="0" w:color="auto"/>
              <w:bottom w:val="single" w:sz="12" w:space="0" w:color="auto"/>
            </w:tcBorders>
          </w:tcPr>
          <w:p w:rsidR="00C92D0A" w:rsidRDefault="00C92D0A" w:rsidP="00F0335D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9 virus isolate including HACS sequence motif -P6 to –P1</w:t>
            </w:r>
          </w:p>
        </w:tc>
      </w:tr>
      <w:tr w:rsidR="007560C7" w:rsidTr="00FC2445">
        <w:tc>
          <w:tcPr>
            <w:tcW w:w="1427" w:type="dxa"/>
            <w:tcBorders>
              <w:top w:val="nil"/>
              <w:bottom w:val="single" w:sz="12" w:space="0" w:color="auto"/>
            </w:tcBorders>
          </w:tcPr>
          <w:p w:rsidR="007560C7" w:rsidRPr="009C0F13" w:rsidRDefault="007560C7" w:rsidP="00C92D0A">
            <w:pPr>
              <w:pStyle w:val="EndNoteBibliography"/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9C0F13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ock</w:t>
            </w:r>
          </w:p>
          <w:p w:rsidR="007560C7" w:rsidRDefault="007560C7" w:rsidP="00C92D0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Pr="001A5BB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)</w:t>
            </w:r>
            <w:r w:rsidRPr="00DB7339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9C0F13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D_11749</w:t>
            </w:r>
          </w:p>
          <w:p w:rsidR="007560C7" w:rsidRPr="009C0F13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KSK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ibasic</w:t>
            </w:r>
          </w:p>
          <w:p w:rsidR="007560C7" w:rsidRDefault="007560C7" w:rsidP="00C92D0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1A5BBA" w:rsidRPr="001A5BB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="001A5BBA"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</w:t>
            </w: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9C0F13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N_117</w:t>
            </w:r>
          </w:p>
          <w:p w:rsidR="007560C7" w:rsidRPr="009C0F13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KSK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ibasic</w:t>
            </w:r>
          </w:p>
          <w:p w:rsidR="007560C7" w:rsidRDefault="007560C7" w:rsidP="00C92D0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1A5BBA" w:rsidRPr="001A5BB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="001A5BBA"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</w:t>
            </w:r>
            <w:r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C02A3F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2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_118 </w:t>
            </w:r>
          </w:p>
          <w:p w:rsidR="007560C7" w:rsidRPr="00C02A3F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2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SS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ibasic-1</w:t>
            </w:r>
          </w:p>
          <w:p w:rsidR="007560C7" w:rsidRDefault="007560C7" w:rsidP="00C92D0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1A5BBA" w:rsidRPr="001A5BB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="001A5BBA"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Pr="00C02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A50C0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5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G_536</w:t>
            </w:r>
          </w:p>
          <w:p w:rsidR="007560C7" w:rsidRPr="007A50C0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5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RSS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ibasic-1</w:t>
            </w:r>
          </w:p>
          <w:p w:rsidR="007560C7" w:rsidRDefault="007560C7" w:rsidP="00C92D0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1A5BBA" w:rsidRPr="001A5BB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="001A5BBA"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Pr="007A5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)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C02A3F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2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D_VP01</w:t>
            </w:r>
          </w:p>
          <w:p w:rsidR="007560C7" w:rsidRPr="00C02A3F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2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AKSS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ibasic-2</w:t>
            </w:r>
          </w:p>
          <w:p w:rsidR="007560C7" w:rsidRDefault="007560C7" w:rsidP="00C92D0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1A5BBA" w:rsidRPr="001A5BB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="001A5BBA"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Pr="00C02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C02A3F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2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O_166 </w:t>
            </w:r>
          </w:p>
          <w:p w:rsidR="007560C7" w:rsidRPr="00C02A3F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02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RSS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dibasic-4</w:t>
            </w:r>
          </w:p>
          <w:p w:rsidR="007560C7" w:rsidRDefault="007560C7" w:rsidP="00C92D0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1A5BBA" w:rsidRPr="001A5BB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="001A5BBA"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Pr="00C02A3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A50C0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5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U_121</w:t>
            </w:r>
          </w:p>
          <w:p w:rsidR="007560C7" w:rsidRPr="007A50C0" w:rsidRDefault="007560C7" w:rsidP="00C92D0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A5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ARSSR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, dibasic-4</w:t>
            </w:r>
          </w:p>
          <w:p w:rsidR="007560C7" w:rsidRDefault="007560C7" w:rsidP="00C92D0A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</w:t>
            </w:r>
            <w:r w:rsidR="001A5BBA" w:rsidRPr="001A5BB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="001A5BBA"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Pr="007A50C0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A50C0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50C0">
              <w:rPr>
                <w:rFonts w:ascii="Times New Roman" w:hAnsi="Times New Roman" w:cs="Times New Roman"/>
                <w:b/>
                <w:sz w:val="20"/>
                <w:szCs w:val="20"/>
              </w:rPr>
              <w:t>DE_234</w:t>
            </w:r>
          </w:p>
          <w:p w:rsidR="007560C7" w:rsidRPr="007A50C0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A50C0">
              <w:rPr>
                <w:rFonts w:ascii="Times New Roman" w:hAnsi="Times New Roman" w:cs="Times New Roman"/>
                <w:b/>
                <w:sz w:val="20"/>
                <w:szCs w:val="20"/>
              </w:rPr>
              <w:t>PAASN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nobasic-1</w:t>
            </w:r>
          </w:p>
          <w:p w:rsidR="007560C7" w:rsidRDefault="007560C7" w:rsidP="007560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A50C0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1A5BBA" w:rsidRPr="001A5BB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="001A5BBA"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Pr="007A50C0">
              <w:rPr>
                <w:rFonts w:ascii="Times New Roman" w:hAnsi="Times New Roman" w:cs="Times New Roman"/>
                <w:b/>
                <w:sz w:val="20"/>
                <w:szCs w:val="20"/>
              </w:rPr>
              <w:t>2)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C02A3F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3F">
              <w:rPr>
                <w:rFonts w:ascii="Times New Roman" w:hAnsi="Times New Roman" w:cs="Times New Roman"/>
                <w:b/>
                <w:sz w:val="20"/>
                <w:szCs w:val="20"/>
              </w:rPr>
              <w:t>DE_142</w:t>
            </w:r>
          </w:p>
          <w:p w:rsidR="007560C7" w:rsidRPr="00C02A3F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02A3F">
              <w:rPr>
                <w:rFonts w:ascii="Times New Roman" w:hAnsi="Times New Roman" w:cs="Times New Roman"/>
                <w:b/>
                <w:sz w:val="20"/>
                <w:szCs w:val="20"/>
              </w:rPr>
              <w:t>PAASS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onobasic-2</w:t>
            </w:r>
          </w:p>
          <w:p w:rsidR="007560C7" w:rsidRDefault="007560C7" w:rsidP="007560C7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2A3F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="001A5BBA" w:rsidRPr="001A5BBA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 w:rsidR="001A5BBA" w:rsidRPr="009C0F1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=</w:t>
            </w:r>
            <w:r w:rsidR="001A5B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 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C02A3F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</w:tr>
      <w:tr w:rsidR="007560C7" w:rsidTr="00FC2445">
        <w:tc>
          <w:tcPr>
            <w:tcW w:w="1427" w:type="dxa"/>
            <w:tcBorders>
              <w:top w:val="single" w:sz="12" w:space="0" w:color="auto"/>
              <w:bottom w:val="nil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chorionic membrane</w:t>
            </w:r>
          </w:p>
        </w:tc>
        <w:tc>
          <w:tcPr>
            <w:tcW w:w="836" w:type="dxa"/>
            <w:tcBorders>
              <w:top w:val="single" w:sz="12" w:space="0" w:color="auto"/>
              <w:bottom w:val="nil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single" w:sz="12" w:space="0" w:color="auto"/>
              <w:bottom w:val="nil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bottom w:val="nil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top w:val="single" w:sz="12" w:space="0" w:color="auto"/>
              <w:bottom w:val="nil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top w:val="single" w:sz="12" w:space="0" w:color="auto"/>
              <w:bottom w:val="nil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FC2445">
        <w:tc>
          <w:tcPr>
            <w:tcW w:w="1427" w:type="dxa"/>
            <w:tcBorders>
              <w:top w:val="nil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allantoic</w:t>
            </w:r>
            <w:proofErr w:type="spellEnd"/>
            <w:r w:rsidRPr="009C0F13">
              <w:rPr>
                <w:rFonts w:ascii="Times New Roman" w:hAnsi="Times New Roman" w:cs="Times New Roman"/>
                <w:sz w:val="20"/>
                <w:szCs w:val="20"/>
              </w:rPr>
              <w:t xml:space="preserve"> membrane</w:t>
            </w:r>
          </w:p>
        </w:tc>
        <w:tc>
          <w:tcPr>
            <w:tcW w:w="836" w:type="dxa"/>
            <w:tcBorders>
              <w:top w:val="nil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</w:tcBorders>
          </w:tcPr>
          <w:p w:rsidR="007560C7" w:rsidRPr="00FC2445" w:rsidRDefault="007560C7" w:rsidP="00F0335D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</w:tcBorders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5" w:type="dxa"/>
            <w:tcBorders>
              <w:top w:val="nil"/>
            </w:tcBorders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nil"/>
            </w:tcBorders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</w:tcBorders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nil"/>
            </w:tcBorders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>
              <w:top w:val="nil"/>
            </w:tcBorders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nasal cavity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oral cavity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lung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75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air sac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  <w:tc>
          <w:tcPr>
            <w:tcW w:w="1275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heart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proventriculus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gizzard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intestine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pancreas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7560C7" w:rsidRDefault="007560C7" w:rsidP="007560C7">
            <w:pPr>
              <w:jc w:val="center"/>
            </w:pPr>
            <w:r w:rsidRPr="000B2F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liver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kidney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gonad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spleen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Default="007560C7" w:rsidP="007560C7">
            <w:pPr>
              <w:jc w:val="center"/>
            </w:pPr>
            <w:r w:rsidRPr="00DB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  <w:tc>
          <w:tcPr>
            <w:tcW w:w="1643" w:type="dxa"/>
          </w:tcPr>
          <w:p w:rsidR="007560C7" w:rsidRDefault="007560C7" w:rsidP="007560C7">
            <w:pPr>
              <w:jc w:val="center"/>
            </w:pPr>
            <w:r w:rsidRPr="00DB11D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/D</w:t>
            </w:r>
          </w:p>
        </w:tc>
      </w:tr>
      <w:tr w:rsidR="007560C7" w:rsidTr="00FC2445">
        <w:tc>
          <w:tcPr>
            <w:tcW w:w="1427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skin</w:t>
            </w:r>
          </w:p>
        </w:tc>
        <w:tc>
          <w:tcPr>
            <w:tcW w:w="83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5" w:type="dxa"/>
          </w:tcPr>
          <w:p w:rsidR="007560C7" w:rsidRPr="00FC2445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C2445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276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C0F1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362DBB">
        <w:tc>
          <w:tcPr>
            <w:tcW w:w="1427" w:type="dxa"/>
            <w:tcBorders>
              <w:bottom w:val="single" w:sz="12" w:space="0" w:color="auto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rain</w:t>
            </w:r>
          </w:p>
        </w:tc>
        <w:tc>
          <w:tcPr>
            <w:tcW w:w="836" w:type="dxa"/>
            <w:tcBorders>
              <w:bottom w:val="single" w:sz="12" w:space="0" w:color="auto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43" w:type="dxa"/>
            <w:tcBorders>
              <w:bottom w:val="single" w:sz="12" w:space="0" w:color="auto"/>
            </w:tcBorders>
          </w:tcPr>
          <w:p w:rsidR="007560C7" w:rsidRPr="009C0F13" w:rsidRDefault="007560C7" w:rsidP="007560C7">
            <w:pPr>
              <w:pStyle w:val="EndNoteBibliography"/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7560C7" w:rsidTr="00362DBB">
        <w:tc>
          <w:tcPr>
            <w:tcW w:w="142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560C7" w:rsidRDefault="007560C7" w:rsidP="00FC2445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0C7">
              <w:rPr>
                <w:rFonts w:ascii="Times New Roman" w:hAnsi="Times New Roman" w:cs="Times New Roman"/>
                <w:b/>
                <w:sz w:val="20"/>
                <w:szCs w:val="20"/>
              </w:rPr>
              <w:t>Σ</w:t>
            </w:r>
            <w:r w:rsidR="00FC2445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560C7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0C7">
              <w:rPr>
                <w:rFonts w:ascii="Times New Roman" w:hAnsi="Times New Roman" w:cs="Times New Roman"/>
                <w:b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560C7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0C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560C7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0C7">
              <w:rPr>
                <w:rFonts w:ascii="Times New Roman" w:hAnsi="Times New Roman" w:cs="Times New Roman"/>
                <w:b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560C7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0C7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560C7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0C7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560C7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0C7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560C7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0C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560C7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0C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560C7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0C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6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560C7" w:rsidRPr="007560C7" w:rsidRDefault="007560C7" w:rsidP="007560C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560C7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</w:tbl>
    <w:p w:rsidR="00E255BA" w:rsidRDefault="00E255BA">
      <w:pPr>
        <w:rPr>
          <w:lang w:val="en-US"/>
        </w:rPr>
      </w:pPr>
    </w:p>
    <w:p w:rsidR="00E255BA" w:rsidRDefault="00E255BA" w:rsidP="00FC244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DB733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Number of embryonated chicken eggs used for assessment.</w:t>
      </w:r>
    </w:p>
    <w:p w:rsidR="00FC2445" w:rsidRPr="001A5BBA" w:rsidRDefault="00FC2445" w:rsidP="00FC244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5BBA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2</w:t>
      </w:r>
      <w:r w:rsidR="00E255BA" w:rsidRPr="001A5BBA">
        <w:rPr>
          <w:rFonts w:ascii="Times New Roman" w:hAnsi="Times New Roman" w:cs="Times New Roman"/>
          <w:sz w:val="20"/>
          <w:szCs w:val="20"/>
          <w:lang w:val="en-US"/>
        </w:rPr>
        <w:t xml:space="preserve"> Summed score of maximal values of </w:t>
      </w:r>
      <w:proofErr w:type="spellStart"/>
      <w:r w:rsidR="00E255BA" w:rsidRPr="001A5BBA">
        <w:rPr>
          <w:rFonts w:ascii="Times New Roman" w:hAnsi="Times New Roman" w:cs="Times New Roman"/>
          <w:sz w:val="20"/>
          <w:szCs w:val="20"/>
          <w:lang w:val="en-US"/>
        </w:rPr>
        <w:t>matrixprotein</w:t>
      </w:r>
      <w:proofErr w:type="spellEnd"/>
      <w:r w:rsidR="00E255BA" w:rsidRPr="001A5BBA">
        <w:rPr>
          <w:rFonts w:ascii="Times New Roman" w:hAnsi="Times New Roman" w:cs="Times New Roman"/>
          <w:sz w:val="20"/>
          <w:szCs w:val="20"/>
          <w:lang w:val="en-US"/>
        </w:rPr>
        <w:t xml:space="preserve"> immunoreactivity. </w:t>
      </w:r>
    </w:p>
    <w:p w:rsidR="00FC2445" w:rsidRPr="001A5BBA" w:rsidRDefault="00FC2445" w:rsidP="00FC2445">
      <w:pPr>
        <w:spacing w:after="0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1A5BBA">
        <w:rPr>
          <w:rFonts w:ascii="Times New Roman" w:hAnsi="Times New Roman" w:cs="Times New Roman"/>
          <w:sz w:val="20"/>
          <w:szCs w:val="20"/>
          <w:lang w:val="en-US"/>
        </w:rPr>
        <w:t>Bold numbers are the maximum values given by at least one embryo for each virus.</w:t>
      </w:r>
    </w:p>
    <w:p w:rsidR="00E255BA" w:rsidRPr="00E255BA" w:rsidRDefault="00E255BA" w:rsidP="00FC2445">
      <w:pPr>
        <w:spacing w:after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1A5BBA">
        <w:rPr>
          <w:rFonts w:ascii="Times New Roman" w:hAnsi="Times New Roman" w:cs="Times New Roman"/>
          <w:sz w:val="20"/>
          <w:szCs w:val="20"/>
          <w:lang w:val="en-US"/>
        </w:rPr>
        <w:t>N/D – not determined</w:t>
      </w:r>
    </w:p>
    <w:sectPr w:rsidR="00E255BA" w:rsidRPr="00E255BA" w:rsidSect="005D4776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13047" w:rsidRDefault="00A13047" w:rsidP="009A0300">
      <w:pPr>
        <w:spacing w:after="0" w:line="240" w:lineRule="auto"/>
      </w:pPr>
      <w:r>
        <w:separator/>
      </w:r>
    </w:p>
  </w:endnote>
  <w:endnote w:type="continuationSeparator" w:id="0">
    <w:p w:rsidR="00A13047" w:rsidRDefault="00A13047" w:rsidP="009A03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13047" w:rsidRDefault="00A13047" w:rsidP="009A0300">
      <w:pPr>
        <w:spacing w:after="0" w:line="240" w:lineRule="auto"/>
      </w:pPr>
      <w:r>
        <w:separator/>
      </w:r>
    </w:p>
  </w:footnote>
  <w:footnote w:type="continuationSeparator" w:id="0">
    <w:p w:rsidR="00A13047" w:rsidRDefault="00A13047" w:rsidP="009A030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91F6526"/>
    <w:multiLevelType w:val="hybridMultilevel"/>
    <w:tmpl w:val="9A2C14AE"/>
    <w:lvl w:ilvl="0" w:tplc="BD40E2A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0C95"/>
    <w:rsid w:val="00016EE3"/>
    <w:rsid w:val="0011761F"/>
    <w:rsid w:val="00175CB2"/>
    <w:rsid w:val="001A5BBA"/>
    <w:rsid w:val="001F6892"/>
    <w:rsid w:val="002F1409"/>
    <w:rsid w:val="00362DBB"/>
    <w:rsid w:val="003A5AC9"/>
    <w:rsid w:val="004550BA"/>
    <w:rsid w:val="005959BB"/>
    <w:rsid w:val="005D4776"/>
    <w:rsid w:val="00661077"/>
    <w:rsid w:val="006F59F1"/>
    <w:rsid w:val="00723E4E"/>
    <w:rsid w:val="007560C7"/>
    <w:rsid w:val="007A16B5"/>
    <w:rsid w:val="007A50C0"/>
    <w:rsid w:val="007F2B3F"/>
    <w:rsid w:val="008A3ECA"/>
    <w:rsid w:val="00961B84"/>
    <w:rsid w:val="009A0300"/>
    <w:rsid w:val="009E628B"/>
    <w:rsid w:val="00A13047"/>
    <w:rsid w:val="00A8436A"/>
    <w:rsid w:val="00A9116E"/>
    <w:rsid w:val="00C02A3F"/>
    <w:rsid w:val="00C41B1F"/>
    <w:rsid w:val="00C92D0A"/>
    <w:rsid w:val="00D66EDA"/>
    <w:rsid w:val="00DB7339"/>
    <w:rsid w:val="00E255BA"/>
    <w:rsid w:val="00E57271"/>
    <w:rsid w:val="00EA50EE"/>
    <w:rsid w:val="00F0335D"/>
    <w:rsid w:val="00F80C95"/>
    <w:rsid w:val="00FB072A"/>
    <w:rsid w:val="00FC2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0D62AC"/>
  <w15:chartTrackingRefBased/>
  <w15:docId w15:val="{093B4538-8C17-4F8A-B5C4-7251BE94FE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F80C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Zchn">
    <w:name w:val="EndNote Bibliography Zchn"/>
    <w:basedOn w:val="Policepardfaut"/>
    <w:link w:val="EndNoteBibliography"/>
    <w:qFormat/>
    <w:rsid w:val="005D4776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Zchn"/>
    <w:qFormat/>
    <w:rsid w:val="005D4776"/>
    <w:pPr>
      <w:spacing w:after="200" w:line="240" w:lineRule="auto"/>
    </w:pPr>
    <w:rPr>
      <w:rFonts w:ascii="Calibri" w:hAnsi="Calibri" w:cs="Calibri"/>
      <w:lang w:val="en-US"/>
    </w:rPr>
  </w:style>
  <w:style w:type="paragraph" w:styleId="Paragraphedeliste">
    <w:name w:val="List Paragraph"/>
    <w:basedOn w:val="Normal"/>
    <w:uiPriority w:val="34"/>
    <w:qFormat/>
    <w:rsid w:val="00C02A3F"/>
    <w:pPr>
      <w:ind w:left="720"/>
      <w:contextualSpacing/>
    </w:pPr>
  </w:style>
  <w:style w:type="paragraph" w:styleId="En-tte">
    <w:name w:val="header"/>
    <w:basedOn w:val="Normal"/>
    <w:link w:val="En-tteCar"/>
    <w:uiPriority w:val="99"/>
    <w:unhideWhenUsed/>
    <w:rsid w:val="009A03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A0300"/>
  </w:style>
  <w:style w:type="paragraph" w:styleId="Pieddepage">
    <w:name w:val="footer"/>
    <w:basedOn w:val="Normal"/>
    <w:link w:val="PieddepageCar"/>
    <w:uiPriority w:val="99"/>
    <w:unhideWhenUsed/>
    <w:rsid w:val="009A030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9A03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14</Words>
  <Characters>118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kshana.parvin</dc:creator>
  <cp:keywords/>
  <dc:description/>
  <cp:lastModifiedBy>Elodie Coulamy</cp:lastModifiedBy>
  <cp:revision>2</cp:revision>
  <dcterms:created xsi:type="dcterms:W3CDTF">2020-03-17T14:20:00Z</dcterms:created>
  <dcterms:modified xsi:type="dcterms:W3CDTF">2020-03-17T14:20:00Z</dcterms:modified>
</cp:coreProperties>
</file>